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24" w:space="0" w:color="009933"/>
          <w:bottom w:val="single" w:sz="24" w:space="0" w:color="009933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520"/>
        <w:gridCol w:w="1390"/>
        <w:gridCol w:w="3163"/>
        <w:gridCol w:w="1247"/>
        <w:gridCol w:w="1021"/>
        <w:gridCol w:w="1063"/>
        <w:gridCol w:w="1063"/>
      </w:tblGrid>
      <w:tr w:rsidR="00D057CA" w:rsidRPr="007515A2" w:rsidTr="00007145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96752" w:rsidRDefault="00D057CA" w:rsidP="00007145">
            <w:pPr>
              <w:adjustRightInd/>
              <w:snapToGrid/>
              <w:spacing w:after="12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96752">
              <w:rPr>
                <w:rFonts w:ascii="Times New Roman" w:hAnsi="Times New Roman"/>
                <w:bCs/>
                <w:sz w:val="24"/>
                <w:szCs w:val="24"/>
              </w:rPr>
              <w:t>Supplemental S6 NL-VS-L1 GO Enrichment (Molecular Function)</w:t>
            </w:r>
          </w:p>
        </w:tc>
      </w:tr>
      <w:tr w:rsidR="00D057CA" w:rsidRPr="007515A2" w:rsidTr="00007145">
        <w:tc>
          <w:tcPr>
            <w:tcW w:w="235" w:type="pct"/>
            <w:tcBorders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22" w:type="pct"/>
            <w:tcBorders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b/>
                <w:bCs/>
                <w:sz w:val="21"/>
                <w:szCs w:val="21"/>
              </w:rPr>
              <w:t>GO ID</w:t>
            </w:r>
          </w:p>
        </w:tc>
        <w:tc>
          <w:tcPr>
            <w:tcW w:w="1364" w:type="pct"/>
            <w:tcBorders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737" w:type="pct"/>
            <w:tcBorders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b/>
                <w:bCs/>
                <w:sz w:val="21"/>
                <w:szCs w:val="21"/>
              </w:rPr>
              <w:t>GeneRatio (1220)</w:t>
            </w:r>
          </w:p>
        </w:tc>
        <w:tc>
          <w:tcPr>
            <w:tcW w:w="585" w:type="pct"/>
            <w:tcBorders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b/>
                <w:bCs/>
                <w:sz w:val="21"/>
                <w:szCs w:val="21"/>
              </w:rPr>
              <w:t>BgRatio (3432)</w:t>
            </w:r>
          </w:p>
        </w:tc>
        <w:tc>
          <w:tcPr>
            <w:tcW w:w="629" w:type="pct"/>
            <w:tcBorders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b/>
                <w:bCs/>
                <w:sz w:val="21"/>
                <w:szCs w:val="21"/>
              </w:rPr>
              <w:t>pvalue</w:t>
            </w:r>
          </w:p>
        </w:tc>
        <w:tc>
          <w:tcPr>
            <w:tcW w:w="629" w:type="pct"/>
            <w:tcBorders>
              <w:bottom w:val="single" w:sz="12" w:space="0" w:color="009933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b/>
                <w:bCs/>
                <w:sz w:val="21"/>
                <w:szCs w:val="21"/>
              </w:rPr>
              <w:t>p.adjust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" w:anchor="gene1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679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diphenols and related substances as donor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82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3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0235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093694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" w:anchor="gene2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68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diphenols and related substances as donors, oxyge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2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06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092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" w:anchor="gene3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627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CH group of donor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7 (4.67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9 (3.4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322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97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" w:anchor="gene4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21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on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0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342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97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" w:anchor="gene5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267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hannel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0.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342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97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" w:anchor="gene6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2280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assiv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0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342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97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" w:anchor="gene7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22838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bstrate-specific channel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0.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342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97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" w:anchor="gene8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62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CH group of donors, NAD or NADP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3 (4.3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0 (3.2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380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97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" w:anchor="gene9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8509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nion transmembrane transporter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 (1.48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 (0.8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526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3318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" w:anchor="gene10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10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organic an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0623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4875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" w:anchor="gene11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926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lucosid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 (0.5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1288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59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" w:anchor="gene12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687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etal 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 (0.5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1288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59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" w:anchor="gene13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758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hexosyl group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 (3.11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9 (2.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1367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59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" w:anchor="gene14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455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hydrolyzing O-glycosyl compou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 (2.2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3 (1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1470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59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" w:anchor="gene15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253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nion channel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1591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59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" w:anchor="gene16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25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hloride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1591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59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" w:anchor="gene17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108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hloride transmembrane transporter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1591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590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" w:anchor="gene18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79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glycosyl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 (2.9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6 (2.2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12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" w:anchor="gene19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757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glycosyl group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4 (4.43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2 (3.5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671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" w:anchor="gene20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70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single donors with incorporation of molecular oxyg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0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678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" w:anchor="gene21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372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water transmembrane transporter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727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" w:anchor="gene22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228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ated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72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" w:anchor="gene23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6912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acyl groups, acyl groups converted into alkyl on transfer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727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" w:anchor="gene24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61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alate dehydroge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6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787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" w:anchor="gene25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631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ubuli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 (0.7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2873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854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" w:anchor="gene26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698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dimerization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 (1.6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 (1.1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3092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745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" w:anchor="gene27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249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voltage-gated potassium channel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4484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94385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" w:anchor="gene28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26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otassium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4484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94385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" w:anchor="gene29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079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otassium ion transmembrane transporter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4484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94385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" w:anchor="gene30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2284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voltage-gated cation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4484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94385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" w:anchor="gene31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9203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hydrate phosphat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 (0.4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color w:val="FF0000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color w:val="FF0000"/>
                <w:sz w:val="21"/>
                <w:szCs w:val="21"/>
              </w:rPr>
              <w:t>0.04618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94385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" w:anchor="gene32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24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voltage-gated ion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0570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893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" w:anchor="gene33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638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NH2 group of donors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057002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893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" w:anchor="gene34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2283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voltage-gated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0570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893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" w:anchor="gene35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8092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ytoskeletal protein binding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 (1.56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 (1.1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06140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00067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" w:anchor="gene36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49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4 (16.7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32 (15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07861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0" w:anchor="gene37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4683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lmodulin-dependent protein kin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57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09089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1" w:anchor="gene38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447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alic enzym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1226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2" w:anchor="gene39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925</w:t>
              </w:r>
            </w:hyperlink>
          </w:p>
        </w:tc>
        <w:tc>
          <w:tcPr>
            <w:tcW w:w="136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alactosidase activit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1226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3" w:anchor="gene40" w:tooltip="click to view genes" w:history="1">
              <w:r w:rsidRPr="00007145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377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o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 (0.6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1683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4" w:anchor="gene4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71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tyrosine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 (0.6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1683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5" w:anchor="gene4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26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tion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326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6" w:anchor="gene4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5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lpha-galactos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7" w:anchor="gene4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7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ligosaccharyl 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8" w:anchor="gene4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4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ry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9" w:anchor="gene4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31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icarboxylic acid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0" w:anchor="gene4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37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opper 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1" w:anchor="gene4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08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-acet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2" w:anchor="gene4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7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-meth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3" w:anchor="gene5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08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lcium 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4" w:anchor="gene5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14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alat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5" w:anchor="gene5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55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4-dicarboxylat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6" w:anchor="gene5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56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fflux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7" w:anchor="gene5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2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oA carboxy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8" w:anchor="gene5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8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, forming carbon-carbon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9" w:anchor="gene5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68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opper-transporting ATP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0" w:anchor="gene5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250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ivalent inorganic cat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262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1" w:anchor="gene5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5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lpha-1,4-glucos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3164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2" w:anchor="gene5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85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zyme inhibi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3164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3" w:anchor="gene6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1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ition metal 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3164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4" w:anchor="gene6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059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lpha-glucos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3164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069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5" w:anchor="gene6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21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3 (8.4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5 (7.7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3403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251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6" w:anchor="gene6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3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xy-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 (0.7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3714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251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7" w:anchor="gene6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707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urine nucleot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5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3834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2516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8" w:anchor="gene6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85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5 (7.7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4 (7.1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4084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458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9" w:anchor="gene6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51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rganic an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6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 (0.4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7067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0" w:anchor="gene6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82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talytic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63 (78.9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77 (7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7441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1" w:anchor="gene6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6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tramolecular 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080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2" w:anchor="gene6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51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0 (6.5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7 (6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873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3" w:anchor="gene7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34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rganic acid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5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0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952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4" w:anchor="gene7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4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xylic acid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5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0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952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5" w:anchor="gene7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268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xylic ester 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5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0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1952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6" w:anchor="gene7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9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nti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087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7" w:anchor="gene7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9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olute:cation anti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087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8" w:anchor="gene7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49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tion:cation anti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087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9" w:anchor="gene7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0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single donors with incorporation of molecular oxygen, incorporation of one atom of oxygen (internal monooxygenases or internal mixed function oxidases)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087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0" w:anchor="gene7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951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on anti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087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1" w:anchor="gene7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7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phosphorus-containing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0 (16.3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38 (15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0880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2" w:anchor="gene7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16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t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 (3.0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3 (2.7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237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3" w:anchor="gene8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26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side phosphat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 (3.0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3 (2.7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237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4" w:anchor="gene8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23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zyme regula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2457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5" w:anchor="gene8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877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olecular function regula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2457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6" w:anchor="gene8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66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ase activity, coupled to transmembrane movement of ions, phosphorylative mechanism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436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7" w:anchor="gene8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5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acemase and epimerase activity, acting on carbohydrates and derivativ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436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8" w:anchor="gene8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4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lkali metal io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436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9" w:anchor="gene8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89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bstrate-specific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5 (5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0 (4.9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506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0" w:anchor="gene8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7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transferase activity, alcohol group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2 (9.1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0 (8.7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6886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1" w:anchor="gene8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7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5 (8.6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1 (8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7326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2" w:anchor="gene8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19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tructural molecul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 (1.4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4 (1.2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747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3" w:anchor="gene9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4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4 (29.0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74 (28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240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4" w:anchor="gene9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aldehyde or oxo group of donors, NAD or NADP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6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 (0.5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81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5" w:anchor="gene9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23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xtracellular ligand-gated ion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6" w:anchor="gene9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7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nd-gated ion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7" w:anchor="gene9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1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-ac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8" w:anchor="gene9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1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9" w:anchor="gene9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4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aldehyde or ketonic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0" w:anchor="gene9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2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acid halide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1" w:anchor="gene9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1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acid halide bonds, in C-halide compou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2" w:anchor="gene9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83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nd-gated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3" w:anchor="gene10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28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xyl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4" w:anchor="gene10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960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membrane recep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2891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5" w:anchor="gene10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52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luc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 (0.9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012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6" w:anchor="gene10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0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cet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0525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7" w:anchor="gene10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90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kinas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0525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8" w:anchor="gene10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67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ic acid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3 (5.9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5 (5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1029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9" w:anchor="gene10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7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tid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 (1.7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3 (1.5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1210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0" w:anchor="gene10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3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n-carbon 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 (1.4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5 (1.3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1482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1" w:anchor="gene10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30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4 (10.9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4 (10.6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1601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2" w:anchor="gene10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89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bstrate-specific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0 (4.9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0 (4.6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2651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3" w:anchor="gene11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57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ric ester 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 (2.7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9 (2.5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3502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4" w:anchor="gene11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07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0 (4.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3 (3.8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3830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5" w:anchor="gene11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42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beta-glucos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4592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6" w:anchor="gene11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48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am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4592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7" w:anchor="gene11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3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lation factor activity, R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 (0.7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198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8" w:anchor="gene11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03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ann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9" w:anchor="gene11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99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cription factor activity, core RNA polymeras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0" w:anchor="gene11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99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ore DNA-dependent RNA polymerase binding promoter specificity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1" w:anchor="gene11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97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(S)-2-hydroxy-acid ox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2" w:anchor="gene11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46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eukotriene-A4 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3" w:anchor="gene12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2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lipase C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4" w:anchor="gene12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6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geranylgeran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5" w:anchor="gene12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86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dopeptidase inhibi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6" w:anchor="gene12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26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lcium channel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7" w:anchor="gene12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01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icrotubul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8" w:anchor="gene12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02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-dependent helic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9" w:anchor="gene12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31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pren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0" w:anchor="gene12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9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annose-phosphate guanyl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1" w:anchor="gene12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0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lucuron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2" w:anchor="gene12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11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lfat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3" w:anchor="gene13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bas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4" w:anchor="gene13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36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lcium:cation anti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5" w:anchor="gene13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56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ptak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6" w:anchor="gene13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92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fucos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7" w:anchor="gene13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2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aldehyde or oxo group of donors, oxyge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8" w:anchor="gene13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4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NH2 group of donors, oxyge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9" w:anchor="gene13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5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amino-acyl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0" w:anchor="gene13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8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transferase activity, paired accepto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1" w:anchor="gene13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0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ether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2" w:anchor="gene13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0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ther 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3" w:anchor="gene14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1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acid anhydrides, in sulfonyl-containing anhydrid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4" w:anchor="gene14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4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midine-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5" w:anchor="gene14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827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biotin-protein 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6" w:anchor="gene14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20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kinase regula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7" w:anchor="gene14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88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kinase regula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8" w:anchor="gene14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90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domain specific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9" w:anchor="gene14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41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eptidase inhibi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0" w:anchor="gene14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55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squalene cyc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1" w:anchor="gene14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525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DP-xyl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2" w:anchor="gene14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74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TP-monosaccharide-1-phosphate uridyl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3" w:anchor="gene15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27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beta-gluca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4" w:anchor="gene15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288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diphenols and related substances as donors, with copper protei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5" w:anchor="gene15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6113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eptidase regula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6" w:anchor="gene15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6113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dopeptidase regula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7" w:anchor="gene15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03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urine NTP-dependent helic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8" w:anchor="gene15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54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-tyrosine amino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9" w:anchor="gene15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56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uanyl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0" w:anchor="gene15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56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ridyl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1" w:anchor="gene15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68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lfur compound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5547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2" w:anchor="gene15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72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ingle-stranded R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639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3" w:anchor="gene16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45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onovalent cation:proton anti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639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4" w:anchor="gene16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8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oly-pyrimidine tract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639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5" w:anchor="gene16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9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olute:proton anti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639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6" w:anchor="gene16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93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base-containing compound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639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7" w:anchor="gene16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6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tramolecular transferase activity, phosphotransferas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639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8" w:anchor="gene16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274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ositol phosphate 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6393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068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9" w:anchor="gene16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525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DP-gluc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 (0.6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37366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98143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0" w:anchor="gene16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030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gar-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0481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143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1" w:anchor="gene16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56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denyl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0481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143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2" w:anchor="gene16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6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nitrogenous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3259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3" w:anchor="gene17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0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etrapyrrol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 (2.1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0 (2.0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337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4" w:anchor="gene17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44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fructo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467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5" w:anchor="gene17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19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eptid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467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6" w:anchor="gene17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3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n-oxygen lyase activity, acting on polysaccharid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467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7" w:anchor="gene17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8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n-nitrogen ligase activity, with glutamine as amido-N-don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467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8" w:anchor="gene17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03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ositol trisphosphate 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467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9" w:anchor="gene17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274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ositol tetrakisphosphate 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4675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0" w:anchor="gene17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9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econdary activ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8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 (0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018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1" w:anchor="gene17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107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ic acid binding transcription fac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 (1.2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0 (1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566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2" w:anchor="gene17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2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 (2.8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6 (2.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638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3" w:anchor="gene18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6008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olecular transduc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5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 (0.5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7055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4" w:anchor="gene18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1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enolpyruvate carboxy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03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5" w:anchor="gene18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87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ecep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03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6" w:anchor="gene18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08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ric diester 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03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7" w:anchor="gene18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7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transferase activity, phosphate group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03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8" w:anchor="gene18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1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carbon-nitrogen (but not peptide) bonds, in linear amid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03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9" w:anchor="gene18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4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n-sulfur 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03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0" w:anchor="gene18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20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hydrate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03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1" w:anchor="gene18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4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acyl groups other than amino-acyl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1.0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 (1.0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850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2" w:anchor="gene18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9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 (1.9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6 (1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911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3" w:anchor="gene19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89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organic cat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 (1.9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6 (1.9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4911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4" w:anchor="gene19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5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ellulose synth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2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0110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5" w:anchor="gene19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5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acemase and epim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2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0110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6" w:anchor="gene19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406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NA polym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164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7" w:anchor="gene19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9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DP-glyc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 (1.4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0 (1.4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2686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8" w:anchor="gene19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406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NA polym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 (0.4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2874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9" w:anchor="gene19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4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acyl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 (1.7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9 (1.7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465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0" w:anchor="gene19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72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 (1.9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8 (1.9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6367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1" w:anchor="gene19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77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cti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21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2" w:anchor="gene19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18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xy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21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3" w:anchor="gene20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0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erox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21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4" w:anchor="gene20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033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erpene synth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21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5" w:anchor="gene20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1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t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21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6" w:anchor="gene20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8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peroxide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21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7" w:anchor="gene20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40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complex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21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8" w:anchor="gene20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98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cription factor activity, protei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9" w:anchor="gene20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5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en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0" w:anchor="gene20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27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min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1" w:anchor="gene20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31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pid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2" w:anchor="gene20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33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s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3" w:anchor="gene21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34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urine ribonucleot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4" w:anchor="gene21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34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5" w:anchor="gene21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40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tion:sugar sym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6" w:anchor="gene21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54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lipid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7" w:anchor="gene21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09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NA-dependent ATP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8" w:anchor="gene21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23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ysteine-type 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9" w:anchor="gene21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41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fuc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0" w:anchor="gene21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97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yc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1" w:anchor="gene21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04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otenoid dioxyge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2" w:anchor="gene21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1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urine nucleos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3" w:anchor="gene22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9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ym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4" w:anchor="gene22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9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olute:cation sym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5" w:anchor="gene22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21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mmonia 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6" w:anchor="gene22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30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atidylinositol phosphate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7" w:anchor="gene22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4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NH2 group of donors, disulfide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8" w:anchor="gene22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6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other nitrogenous compounds as donors, iron-sulfur protei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9" w:anchor="gene22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7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a sulfur group of donors, iron-sulfur protei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0" w:anchor="gene22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1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incorporation or reduction of molecular oxygen, reduced iron-sulfur protein as one donor, and incorporation of one atom of oxyg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1" w:anchor="gene22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4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n-nitrogen 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2" w:anchor="gene22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8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cid-ammonia (or amide) 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3" w:anchor="gene23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9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doribonuclease activity, producing 5'-phosphomonoeste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4" w:anchor="gene23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706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nR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5" w:anchor="gene23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84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R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6" w:anchor="gene23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55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ibonucleot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7" w:anchor="gene23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lpha-(1-&gt;3)-fuc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8" w:anchor="gene23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00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, forming nitrogen-metal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9" w:anchor="gene23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00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, forming nitrogen-metal bonds, forming coordination complex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0" w:anchor="gene23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283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ositol monophosphate 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1" w:anchor="gene23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54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-phenylalanine amino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0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4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162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2" w:anchor="gene23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3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ldehyde-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8977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4604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3" w:anchor="gene24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60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rganic phosphonat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0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59448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8325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4" w:anchor="gene24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803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ofactor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 (0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1264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5" w:anchor="gene24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5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som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1 (1.7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1 (1.7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2088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6" w:anchor="gene24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49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onooxyge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9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 (1.0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2488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7" w:anchor="gene24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07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onovalent inorganic cat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1 (1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3243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8" w:anchor="gene24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1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CH-OH group of dono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 (2.2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9 (2.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430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9" w:anchor="gene24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4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one-carbon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 (2.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2 (2.3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4637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0" w:anchor="gene24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37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alact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 (0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491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1" w:anchor="gene24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21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ioxyge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 (0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491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2" w:anchor="gene24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0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isulfide oxidoreduc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 (0.7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499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3" w:anchor="gene25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90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aldehyde or oxo group of dono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 (0.9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810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4" w:anchor="gene25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0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836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5" w:anchor="gene25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525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DP-galactos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 (0.3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836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6" w:anchor="gene25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36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eterocyclic compound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6 (26.7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31 (27.1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6846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7" w:anchor="gene25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38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elic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7563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8" w:anchor="gene25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oA-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7563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9" w:anchor="gene25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6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pentosyl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7563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0" w:anchor="gene25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6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rganophosphate ester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13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1" w:anchor="gene25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4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NH group of donors, NAD or NADP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13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2" w:anchor="gene25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1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13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3" w:anchor="gene26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3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n-oxygen lyase activity, acting on phosphat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13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4" w:anchor="gene26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2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base-containing compound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13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5" w:anchor="gene26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23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yclo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13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6" w:anchor="gene26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67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at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130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7" w:anchor="gene26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7001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eptidase activity, acting on L-amino acid peptid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 (2.0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5 (2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69791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8" w:anchor="gene26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67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3 (1.2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1272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9" w:anchor="gene26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78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ubiquitin-like protein 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 (0.4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268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0" w:anchor="gene26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029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denine nucleot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1" w:anchor="gene26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69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ouble-stranded DNA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2" w:anchor="gene26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39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exo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3" w:anchor="gene27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77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ccinate-CoA 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4" w:anchor="gene27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2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erine-type 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5" w:anchor="gene27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905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lectron carri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6" w:anchor="gene27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15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disacchar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7" w:anchor="gene27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15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ligosacchar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8" w:anchor="gene27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21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urine nucleotid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9" w:anchor="gene27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16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my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0" w:anchor="gene27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5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-palmito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1" w:anchor="gene27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0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2" w:anchor="gene27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7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cid-thiol 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3" w:anchor="gene28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9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donuclease activity, active with either ribo- or deoxyribonucleic acids and producing 5'-phosphomonoeste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4" w:anchor="gene28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717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erine 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5" w:anchor="gene28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20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atase regula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6" w:anchor="gene28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88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phosphatase regula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7" w:anchor="gene28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5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hydrate derivativ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0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23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8" w:anchor="gene28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7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, forming carbon-sulfur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3589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9" w:anchor="gene28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70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eceptor signaling protein serine/threonine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4 (1.2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4849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0" w:anchor="gene28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05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eceptor signaling protein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4 (1.2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4849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1" w:anchor="gene28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0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almito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2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5043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2" w:anchor="gene28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487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acromolecular complex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2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5043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3" w:anchor="gene29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7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, forming carbon-nitrogen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 (1.0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5151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4" w:anchor="gene29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6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a sulfur group of dono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8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 (0.9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534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5" w:anchor="gene29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8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1 (20.5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27 (21.1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5522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6" w:anchor="gene29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3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n-oxygen 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7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 (0.8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5616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7" w:anchor="gene29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17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do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 (0.5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108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8" w:anchor="gene29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7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-meth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5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9" w:anchor="gene29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14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hydrat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5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0" w:anchor="gene29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0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-ac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5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1" w:anchor="gene29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6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tramolecular oxidoreductase activity, interconverting aldoses and ketos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5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9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2" w:anchor="gene29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59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NA glycosyl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5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3" w:anchor="gene30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11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gar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5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4" w:anchor="gene30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190147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hydrat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569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5" w:anchor="gene30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5 (2.0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8 (2.2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859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6" w:anchor="gene30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5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is-trans isom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0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7997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7" w:anchor="gene30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80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ctiv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 (2.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7 (2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8023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8" w:anchor="gene30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8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ester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3 (4.3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1 (4.6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8676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9" w:anchor="gene30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7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, forming carbon-oxygen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0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924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0" w:anchor="gene30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7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, forming aminoacyl-tRNA and related compou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0.4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7924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1" w:anchor="gene30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87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ignal transduc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1.3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5 (1.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0590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2" w:anchor="gene30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7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serine/threonine ki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 (3.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21 (3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0797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3" w:anchor="gene31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715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rganic cyclic compound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5 (27.4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74 (28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330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4" w:anchor="gene31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-ly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8 (0.5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477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5" w:anchor="gene31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2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doribonucle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6" w:anchor="gene31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37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-ac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7" w:anchor="gene31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64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fatty acid 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8" w:anchor="gene31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3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CH group of donors, oxyge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9" w:anchor="gene31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6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other nitrogenous compounds as dono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0" w:anchor="gene31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8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sulfur-containing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1" w:anchor="gene31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8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lfur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2" w:anchor="gene31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9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OH group of donors, oxyge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3" w:anchor="gene32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802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ignaling recepto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4" w:anchor="gene32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9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X-H and Y-H to form an X-Y bon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5" w:anchor="gene32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9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X-H and Y-H to form an X-Y bond, with oxyge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1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2760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6" w:anchor="gene32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1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donucle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3914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7" w:anchor="gene32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6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ntramolecular oxidoreduc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3914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8" w:anchor="gene32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16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nio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 (1.5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3 (1.8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4988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9" w:anchor="gene32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0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 (0.5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186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0" w:anchor="gene32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7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2 (1.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3 (2.1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6493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1" w:anchor="gene32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54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etal cluster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 (1.1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7231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2" w:anchor="gene32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23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 (2.1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6 (2.5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7722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3" w:anchor="gene33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72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protein 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3 (0.6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099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4" w:anchor="gene33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6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eth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9 (1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193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5" w:anchor="gene33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acid anhydrides, catalyzing transmembrane movement of substanc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9 (1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193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6" w:anchor="gene33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62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ase activity, coupled to transmembrane movement of substanc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9 (1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193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7" w:anchor="gene33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49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ase activity, coupled to movement of substanc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4 (1.1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9 (1.4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193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8" w:anchor="gene33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1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OH group of donors, NAD or NADP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1.0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6 (1.3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538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9" w:anchor="gene33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6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lip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58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0" w:anchor="gene33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20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ntioxidant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58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1" w:anchor="gene33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29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p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58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2" w:anchor="gene33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4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the CH-NH group of donor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58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3" w:anchor="gene34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9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hydrolyzing N-glycosyl compou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58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4" w:anchor="gene34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1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carbon-nitrogen (but not peptide) bonds, in cyclic amidin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58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5" w:anchor="gene34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17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mino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6" w:anchor="gene34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44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socitrate dehydroge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7" w:anchor="gene34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4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ibonucle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8" w:anchor="gene34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77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ulfate adenyl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49" w:anchor="gene34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3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0" w:anchor="gene34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56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otein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1" w:anchor="gene34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2288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acromolecul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4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2" w:anchor="gene34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02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ibonucleoprotein complex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89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3" w:anchor="gene35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07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gen 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6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0 (0.8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8942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4" w:anchor="gene35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39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rimary active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1.3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9 (1.7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9161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5" w:anchor="gene35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540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-P-bond-hydrolysis-drive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1.3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9 (1.7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9161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6" w:anchor="gene35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89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nzym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 (0.5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9212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7" w:anchor="gene35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81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minoacyl-tRNA lig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9480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8" w:anchor="gene35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23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xo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9480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59" w:anchor="gene35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76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ferase activity, transferring alkyl or aryl (other than methyl) group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 (0.25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3 (0.3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89480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0" w:anchor="gene35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711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side-tri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7 (6.3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1 (7.0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0041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1" w:anchor="gene35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75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-adenosylmethionine-dependent meth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0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0577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5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2" w:anchor="gene35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1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carbon-nitrogen (but not peptide) bond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 (0.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0597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3" w:anchor="gene36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32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t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7 (2.2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2 (2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1624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4" w:anchor="gene36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54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hospholipid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284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5" w:anchor="gene36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37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cetylglucosamin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284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6" w:anchor="gene36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701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as GTPas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284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7" w:anchor="gene36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24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olysacchar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284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8" w:anchor="gene36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26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mall GTPas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284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69" w:anchor="gene36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02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GTPas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2848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0" w:anchor="gene36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609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small molecul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3 (19.9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32 (21.3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3886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1" w:anchor="gene36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8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2 (2.6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0 (3.2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3991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6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2" w:anchor="gene36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9736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hydrate derivativ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1 (16.4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11 (17.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073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3" w:anchor="gene37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15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ron-sulfur cluster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 (0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2642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4" w:anchor="gene37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23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etallopeptid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1 (0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393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5" w:anchor="gene37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188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os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00 (16.3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09 (17.7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411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6" w:anchor="gene37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188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urine nucleos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9 (16.3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07 (17.6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73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7" w:anchor="gene37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54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ibonucleos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9 (16.3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07 (17.6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73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8" w:anchor="gene37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2550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urine ribonucleosid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99 (16.3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07 (17.6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734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79" w:anchor="gene37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62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ase activity, couple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 (2.54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8 (3.1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4841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0" w:anchor="gene37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024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hydrate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5395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1" w:anchor="gene37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066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NAD(P)H, oxygen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5395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7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2" w:anchor="gene37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262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ATPase coupled ion transmembrane transporter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 (0.5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1 (0.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013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3" w:anchor="gene38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1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acid anhydrid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3 (6.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9 (7.8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025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4" w:anchor="gene38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1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ucle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 (0.4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4 (0.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296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5" w:anchor="gene38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982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tion-transporting ATP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6 (0.4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 (0.8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595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6" w:anchor="gene38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46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yrophosphat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2 (6.7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8 (7.8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743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7" w:anchor="gene38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81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hydrolase activity, acting on acid anhydrides, in phosphorus-containing anhydrides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2 (6.72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68 (7.8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6743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8" w:anchor="gene38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173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RNA methyltransfer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8 (0.2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7035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89" w:anchor="gene38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1871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patter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91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0" w:anchor="gene38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828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lipid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9 (0.2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091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1" w:anchor="gene38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3140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rboxylic acid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 (0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738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89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2" w:anchor="gene38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17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rganic acid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 (0.44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738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3" w:anchor="gene390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452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exonucle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0 (0.2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8771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1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4" w:anchor="gene391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169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catio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56 (12.79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02 (14.6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017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5" w:anchor="gene392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55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NAD(P)H, quinone or similar compound as acceptor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 (0.1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 (0.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416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3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6" w:anchor="gene393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5488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62 (46.0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88 (49.1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702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7" w:anchor="gene394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91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transition metal io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6 (3.77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5 (5.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714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5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8" w:anchor="gene395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3167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io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74 (14.26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573 (16.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82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99" w:anchor="gene396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03954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ADH dehydrogenase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 (0.4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13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7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00" w:anchor="gene397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50136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NADH dehydrogenase (quinone) activity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 (0.08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16 (0.4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130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01" w:anchor="gene398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46872</w:t>
              </w:r>
            </w:hyperlink>
          </w:p>
        </w:tc>
        <w:tc>
          <w:tcPr>
            <w:tcW w:w="136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metal ion binding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77 (6.31%)</w:t>
            </w:r>
          </w:p>
        </w:tc>
        <w:tc>
          <w:tcPr>
            <w:tcW w:w="58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285 (8.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5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  <w:tr w:rsidR="00D057CA" w:rsidRPr="007515A2" w:rsidTr="00007145">
        <w:tc>
          <w:tcPr>
            <w:tcW w:w="235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99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02" w:anchor="gene399" w:tooltip="click to view genes" w:history="1">
              <w:r w:rsidRPr="00007145">
                <w:rPr>
                  <w:rStyle w:val="Hyperlink"/>
                  <w:rFonts w:ascii="微软雅黑" w:hAnsi="微软雅黑" w:cs="宋体"/>
                  <w:sz w:val="21"/>
                  <w:szCs w:val="21"/>
                </w:rPr>
                <w:t>GO:0016651</w:t>
              </w:r>
            </w:hyperlink>
          </w:p>
        </w:tc>
        <w:tc>
          <w:tcPr>
            <w:tcW w:w="136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oxidoreductase activity, acting on NAD(P)H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4 (0.33%)</w:t>
            </w:r>
          </w:p>
        </w:tc>
        <w:tc>
          <w:tcPr>
            <w:tcW w:w="585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33 (0.96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057CA" w:rsidRPr="00007145" w:rsidRDefault="00D057CA" w:rsidP="00007145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007145">
              <w:rPr>
                <w:rFonts w:ascii="微软雅黑" w:hAnsi="微软雅黑" w:cs="宋体"/>
                <w:sz w:val="21"/>
                <w:szCs w:val="21"/>
              </w:rPr>
              <w:t>0.999471</w:t>
            </w:r>
          </w:p>
        </w:tc>
      </w:tr>
    </w:tbl>
    <w:p w:rsidR="00D057CA" w:rsidRDefault="00D057CA" w:rsidP="00323B43"/>
    <w:sectPr w:rsidR="00D057C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07145"/>
    <w:rsid w:val="00007145"/>
    <w:rsid w:val="00096752"/>
    <w:rsid w:val="0024528D"/>
    <w:rsid w:val="00323B43"/>
    <w:rsid w:val="003D37D8"/>
    <w:rsid w:val="004358AB"/>
    <w:rsid w:val="007515A2"/>
    <w:rsid w:val="008B7726"/>
    <w:rsid w:val="00A928E1"/>
    <w:rsid w:val="00D057CA"/>
    <w:rsid w:val="00D71226"/>
    <w:rsid w:val="00F13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07145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07145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0281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0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03" Type="http://schemas.openxmlformats.org/officeDocument/2006/relationships/fontTable" Target="fontTable.xml"/><Relationship Id="rId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04" Type="http://schemas.openxmlformats.org/officeDocument/2006/relationships/theme" Target="theme/theme1.xml"/><Relationship Id="rId2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" Type="http://schemas.openxmlformats.org/officeDocument/2006/relationships/styles" Target="styles.xml"/><Relationship Id="rId2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" Type="http://schemas.openxmlformats.org/officeDocument/2006/relationships/settings" Target="settings.xml"/><Relationship Id="rId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9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0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5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6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7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6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6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5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7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9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4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6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3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5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7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9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8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3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5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7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0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0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4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8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3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4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38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9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0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4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10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Relationship Id="rId28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1.F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26</Pages>
  <Words>24238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2</cp:revision>
  <dcterms:created xsi:type="dcterms:W3CDTF">2018-12-23T08:43:00Z</dcterms:created>
  <dcterms:modified xsi:type="dcterms:W3CDTF">2019-11-20T10:06:00Z</dcterms:modified>
</cp:coreProperties>
</file>